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C3898" w14:textId="5E9843AD" w:rsidR="002F00FC" w:rsidRDefault="00717A0C" w:rsidP="006E6188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14:paraId="04F00D61" w14:textId="77777777" w:rsidR="00AB32AD" w:rsidRDefault="00AB32AD" w:rsidP="006E618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4B1B325" w14:textId="77777777" w:rsidR="005862A2" w:rsidRPr="00DB7F92" w:rsidRDefault="005862A2" w:rsidP="005862A2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bookmarkStart w:id="0" w:name="_Hlk509993893"/>
      <w:r w:rsidRPr="00DB7F92">
        <w:rPr>
          <w:rFonts w:ascii="Times New Roman" w:hAnsi="Times New Roman" w:cs="Times New Roman"/>
          <w:sz w:val="28"/>
          <w:szCs w:val="28"/>
        </w:rPr>
        <w:t>Epigenetic evidence of an Ac/Dc axis by VPA and SAHA</w:t>
      </w:r>
    </w:p>
    <w:p w14:paraId="40326EAE" w14:textId="77777777" w:rsidR="005862A2" w:rsidRPr="00022F59" w:rsidRDefault="005862A2" w:rsidP="005862A2">
      <w:pPr>
        <w:spacing w:line="480" w:lineRule="auto"/>
        <w:jc w:val="center"/>
        <w:rPr>
          <w:rFonts w:ascii="Times New Roman" w:hAnsi="Times New Roman" w:cs="Times New Roman"/>
        </w:rPr>
      </w:pPr>
      <w:bookmarkStart w:id="1" w:name="_Hlk61625350"/>
      <w:bookmarkEnd w:id="0"/>
      <w:r w:rsidRPr="00022F59">
        <w:rPr>
          <w:rFonts w:ascii="Times New Roman" w:hAnsi="Times New Roman" w:cs="Times New Roman"/>
        </w:rPr>
        <w:t>Sebastian Lunke</w:t>
      </w:r>
      <w:bookmarkStart w:id="2" w:name="_Hlk54704704"/>
      <w:r w:rsidRPr="00022F59">
        <w:rPr>
          <w:rFonts w:ascii="Times New Roman" w:hAnsi="Times New Roman" w:cs="Times New Roman"/>
          <w:vertAlign w:val="superscript"/>
        </w:rPr>
        <w:t>1</w:t>
      </w:r>
      <w:bookmarkEnd w:id="2"/>
      <w:r>
        <w:rPr>
          <w:rFonts w:ascii="Times New Roman" w:hAnsi="Times New Roman" w:cs="Times New Roman"/>
          <w:vertAlign w:val="superscript"/>
        </w:rPr>
        <w:t>#</w:t>
      </w:r>
      <w:r w:rsidRPr="00022F59">
        <w:rPr>
          <w:rFonts w:ascii="Times New Roman" w:hAnsi="Times New Roman" w:cs="Times New Roman"/>
        </w:rPr>
        <w:t xml:space="preserve">, </w:t>
      </w:r>
      <w:bookmarkStart w:id="3" w:name="_Hlk61625320"/>
      <w:bookmarkEnd w:id="1"/>
      <w:r w:rsidRPr="00022F59">
        <w:rPr>
          <w:rFonts w:ascii="Times New Roman" w:hAnsi="Times New Roman" w:cs="Times New Roman"/>
        </w:rPr>
        <w:t>Scott Maxwell</w:t>
      </w:r>
      <w:r w:rsidRPr="00022F59">
        <w:rPr>
          <w:rFonts w:ascii="Times New Roman" w:hAnsi="Times New Roman" w:cs="Times New Roman"/>
          <w:vertAlign w:val="superscript"/>
        </w:rPr>
        <w:t>1</w:t>
      </w:r>
      <w:r>
        <w:rPr>
          <w:vertAlign w:val="superscript"/>
        </w:rPr>
        <w:t>,</w:t>
      </w:r>
      <w:r w:rsidRPr="00022F5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#</w:t>
      </w:r>
      <w:r w:rsidRPr="00022F59">
        <w:rPr>
          <w:rFonts w:ascii="Times New Roman" w:hAnsi="Times New Roman" w:cs="Times New Roman"/>
        </w:rPr>
        <w:t xml:space="preserve">, </w:t>
      </w:r>
      <w:bookmarkEnd w:id="3"/>
      <w:proofErr w:type="spellStart"/>
      <w:r w:rsidRPr="00022F59">
        <w:rPr>
          <w:rFonts w:ascii="Times New Roman" w:hAnsi="Times New Roman" w:cs="Times New Roman"/>
        </w:rPr>
        <w:t>Ishant</w:t>
      </w:r>
      <w:proofErr w:type="spellEnd"/>
      <w:r w:rsidRPr="00022F59">
        <w:rPr>
          <w:rFonts w:ascii="Times New Roman" w:hAnsi="Times New Roman" w:cs="Times New Roman"/>
        </w:rPr>
        <w:t xml:space="preserve"> Khurana</w:t>
      </w:r>
      <w:r w:rsidRPr="00022F59">
        <w:rPr>
          <w:rFonts w:ascii="Times New Roman" w:hAnsi="Times New Roman" w:cs="Times New Roman"/>
          <w:vertAlign w:val="superscript"/>
        </w:rPr>
        <w:t>1</w:t>
      </w:r>
      <w:r>
        <w:rPr>
          <w:vertAlign w:val="superscript"/>
        </w:rPr>
        <w:t>,</w:t>
      </w:r>
      <w:r w:rsidRPr="00022F59">
        <w:rPr>
          <w:rFonts w:ascii="Times New Roman" w:hAnsi="Times New Roman" w:cs="Times New Roman"/>
          <w:vertAlign w:val="superscript"/>
        </w:rPr>
        <w:t>2</w:t>
      </w:r>
      <w:r w:rsidRPr="00022F59">
        <w:rPr>
          <w:rFonts w:ascii="Times New Roman" w:hAnsi="Times New Roman" w:cs="Times New Roman"/>
        </w:rPr>
        <w:t xml:space="preserve">, </w:t>
      </w:r>
      <w:proofErr w:type="spellStart"/>
      <w:r w:rsidRPr="00022F59">
        <w:rPr>
          <w:rFonts w:ascii="Times New Roman" w:hAnsi="Times New Roman" w:cs="Times New Roman"/>
        </w:rPr>
        <w:t>Harikrishnan</w:t>
      </w:r>
      <w:proofErr w:type="spellEnd"/>
      <w:r w:rsidRPr="00022F59">
        <w:rPr>
          <w:rFonts w:ascii="Times New Roman" w:hAnsi="Times New Roman" w:cs="Times New Roman"/>
        </w:rPr>
        <w:t xml:space="preserve"> KN</w:t>
      </w:r>
      <w:r w:rsidRPr="00022F59">
        <w:rPr>
          <w:rFonts w:ascii="Times New Roman" w:hAnsi="Times New Roman" w:cs="Times New Roman"/>
          <w:vertAlign w:val="superscript"/>
        </w:rPr>
        <w:t>1,2,4</w:t>
      </w:r>
      <w:r w:rsidRPr="00022F59">
        <w:rPr>
          <w:rFonts w:ascii="Times New Roman" w:hAnsi="Times New Roman" w:cs="Times New Roman"/>
        </w:rPr>
        <w:t>, Jun Okabe</w:t>
      </w:r>
      <w:r w:rsidRPr="00022F59">
        <w:rPr>
          <w:rFonts w:ascii="Times New Roman" w:hAnsi="Times New Roman" w:cs="Times New Roman"/>
          <w:vertAlign w:val="superscript"/>
        </w:rPr>
        <w:t>1,2</w:t>
      </w:r>
      <w:r w:rsidRPr="00022F5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eith Al-Hasani</w:t>
      </w:r>
      <w:r w:rsidRPr="00022F59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</w:t>
      </w:r>
      <w:r w:rsidRPr="00022F59">
        <w:rPr>
          <w:rFonts w:ascii="Times New Roman" w:hAnsi="Times New Roman" w:cs="Times New Roman"/>
        </w:rPr>
        <w:t xml:space="preserve">and </w:t>
      </w:r>
      <w:bookmarkStart w:id="4" w:name="_Hlk61625434"/>
      <w:r w:rsidRPr="00022F59">
        <w:rPr>
          <w:rFonts w:ascii="Times New Roman" w:hAnsi="Times New Roman" w:cs="Times New Roman"/>
        </w:rPr>
        <w:t>Assam El-Osta</w:t>
      </w:r>
      <w:r w:rsidRPr="00022F59">
        <w:rPr>
          <w:rFonts w:ascii="Times New Roman" w:hAnsi="Times New Roman" w:cs="Times New Roman"/>
          <w:vertAlign w:val="superscript"/>
        </w:rPr>
        <w:t>1,2,3,4,5,6,7,8</w:t>
      </w:r>
      <w:r w:rsidRPr="00022F59">
        <w:rPr>
          <w:rFonts w:ascii="Times New Roman" w:hAnsi="Times New Roman" w:cs="Times New Roman"/>
        </w:rPr>
        <w:t>*</w:t>
      </w:r>
      <w:bookmarkEnd w:id="4"/>
    </w:p>
    <w:p w14:paraId="69CCD3B0" w14:textId="77777777" w:rsidR="005862A2" w:rsidRDefault="005862A2" w:rsidP="005862A2">
      <w:pPr>
        <w:snapToGrid w:val="0"/>
        <w:spacing w:line="480" w:lineRule="auto"/>
        <w:contextualSpacing/>
        <w:jc w:val="both"/>
      </w:pPr>
      <w:r w:rsidRPr="00022F59">
        <w:rPr>
          <w:rFonts w:ascii="Times New Roman" w:hAnsi="Times New Roman" w:cs="Times New Roman"/>
          <w:vertAlign w:val="superscript"/>
        </w:rPr>
        <w:t>1</w:t>
      </w:r>
      <w:r w:rsidRPr="00022F59">
        <w:rPr>
          <w:rFonts w:ascii="Times New Roman" w:hAnsi="Times New Roman" w:cs="Times New Roman"/>
        </w:rPr>
        <w:t xml:space="preserve">Baker Heart and Diabetes Institute, Melbourne, Victoria 3004, Australia, </w:t>
      </w:r>
      <w:r w:rsidRPr="00022F59">
        <w:rPr>
          <w:rFonts w:ascii="Times New Roman" w:hAnsi="Times New Roman" w:cs="Times New Roman"/>
          <w:vertAlign w:val="superscript"/>
        </w:rPr>
        <w:t>2</w:t>
      </w:r>
      <w:r w:rsidRPr="00022F59">
        <w:rPr>
          <w:rFonts w:ascii="Times New Roman" w:hAnsi="Times New Roman" w:cs="Times New Roman"/>
        </w:rPr>
        <w:t>Epigenetics in Human Health and Disease Laboratory</w:t>
      </w:r>
      <w:r w:rsidRPr="00022F59">
        <w:rPr>
          <w:rFonts w:ascii="Times New Roman" w:hAnsi="Times New Roman" w:cs="Times New Roman"/>
          <w:lang w:val="fr-CH"/>
        </w:rPr>
        <w:t xml:space="preserve">, Central </w:t>
      </w:r>
      <w:proofErr w:type="spellStart"/>
      <w:r w:rsidRPr="00022F59">
        <w:rPr>
          <w:rFonts w:ascii="Times New Roman" w:hAnsi="Times New Roman" w:cs="Times New Roman"/>
          <w:lang w:val="fr-CH"/>
        </w:rPr>
        <w:t>Clinical</w:t>
      </w:r>
      <w:proofErr w:type="spellEnd"/>
      <w:r w:rsidRPr="00022F59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022F59">
        <w:rPr>
          <w:rFonts w:ascii="Times New Roman" w:hAnsi="Times New Roman" w:cs="Times New Roman"/>
          <w:lang w:val="fr-CH"/>
        </w:rPr>
        <w:t>School</w:t>
      </w:r>
      <w:proofErr w:type="spellEnd"/>
      <w:r w:rsidRPr="00022F59">
        <w:rPr>
          <w:rFonts w:ascii="Times New Roman" w:hAnsi="Times New Roman" w:cs="Times New Roman"/>
          <w:lang w:val="fr-CH"/>
        </w:rPr>
        <w:t xml:space="preserve">, </w:t>
      </w:r>
      <w:proofErr w:type="spellStart"/>
      <w:r w:rsidRPr="00022F59">
        <w:rPr>
          <w:rFonts w:ascii="Times New Roman" w:hAnsi="Times New Roman" w:cs="Times New Roman"/>
          <w:lang w:val="fr-CH"/>
        </w:rPr>
        <w:t>Monash</w:t>
      </w:r>
      <w:proofErr w:type="spellEnd"/>
      <w:r w:rsidRPr="00022F59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022F59">
        <w:rPr>
          <w:rFonts w:ascii="Times New Roman" w:hAnsi="Times New Roman" w:cs="Times New Roman"/>
          <w:lang w:val="fr-CH"/>
        </w:rPr>
        <w:t>University</w:t>
      </w:r>
      <w:proofErr w:type="spellEnd"/>
      <w:r w:rsidRPr="00022F59">
        <w:rPr>
          <w:rFonts w:ascii="Times New Roman" w:hAnsi="Times New Roman" w:cs="Times New Roman"/>
          <w:lang w:val="fr-CH"/>
        </w:rPr>
        <w:t xml:space="preserve">, Melbourne, Victoria 3004, </w:t>
      </w:r>
      <w:proofErr w:type="spellStart"/>
      <w:r w:rsidRPr="00022F59">
        <w:rPr>
          <w:rFonts w:ascii="Times New Roman" w:hAnsi="Times New Roman" w:cs="Times New Roman"/>
          <w:lang w:val="fr-CH"/>
        </w:rPr>
        <w:t>Australia</w:t>
      </w:r>
      <w:proofErr w:type="spellEnd"/>
      <w:r w:rsidRPr="00022F59">
        <w:rPr>
          <w:rFonts w:ascii="Times New Roman" w:hAnsi="Times New Roman" w:cs="Times New Roman"/>
          <w:lang w:val="fr-CH"/>
        </w:rPr>
        <w:t xml:space="preserve">, </w:t>
      </w:r>
      <w:r w:rsidRPr="00022F59">
        <w:rPr>
          <w:rFonts w:ascii="Times New Roman" w:hAnsi="Times New Roman" w:cs="Times New Roman"/>
          <w:vertAlign w:val="superscript"/>
        </w:rPr>
        <w:t>3</w:t>
      </w:r>
      <w:r w:rsidRPr="00022F59">
        <w:rPr>
          <w:rFonts w:ascii="Times New Roman" w:hAnsi="Times New Roman" w:cs="Times New Roman"/>
        </w:rPr>
        <w:t xml:space="preserve">Department of Diabetes, </w:t>
      </w:r>
      <w:r w:rsidRPr="00022F59">
        <w:rPr>
          <w:rFonts w:ascii="Times New Roman" w:hAnsi="Times New Roman" w:cs="Times New Roman"/>
          <w:lang w:val="fr-CH"/>
        </w:rPr>
        <w:t xml:space="preserve">Central </w:t>
      </w:r>
      <w:proofErr w:type="spellStart"/>
      <w:r w:rsidRPr="00022F59">
        <w:rPr>
          <w:rFonts w:ascii="Times New Roman" w:hAnsi="Times New Roman" w:cs="Times New Roman"/>
          <w:lang w:val="fr-CH"/>
        </w:rPr>
        <w:t>Clinical</w:t>
      </w:r>
      <w:proofErr w:type="spellEnd"/>
      <w:r w:rsidRPr="00022F59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022F59">
        <w:rPr>
          <w:rFonts w:ascii="Times New Roman" w:hAnsi="Times New Roman" w:cs="Times New Roman"/>
          <w:lang w:val="fr-CH"/>
        </w:rPr>
        <w:t>School</w:t>
      </w:r>
      <w:proofErr w:type="spellEnd"/>
      <w:r w:rsidRPr="00022F59">
        <w:rPr>
          <w:rFonts w:ascii="Times New Roman" w:hAnsi="Times New Roman" w:cs="Times New Roman"/>
          <w:lang w:val="fr-CH"/>
        </w:rPr>
        <w:t xml:space="preserve">, </w:t>
      </w:r>
      <w:proofErr w:type="spellStart"/>
      <w:r w:rsidRPr="00022F59">
        <w:rPr>
          <w:rFonts w:ascii="Times New Roman" w:hAnsi="Times New Roman" w:cs="Times New Roman"/>
          <w:lang w:val="fr-CH"/>
        </w:rPr>
        <w:t>Monash</w:t>
      </w:r>
      <w:proofErr w:type="spellEnd"/>
      <w:r w:rsidRPr="00022F59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022F59">
        <w:rPr>
          <w:rFonts w:ascii="Times New Roman" w:hAnsi="Times New Roman" w:cs="Times New Roman"/>
          <w:lang w:val="fr-CH"/>
        </w:rPr>
        <w:t>University</w:t>
      </w:r>
      <w:proofErr w:type="spellEnd"/>
      <w:r w:rsidRPr="00022F59">
        <w:rPr>
          <w:rFonts w:ascii="Times New Roman" w:hAnsi="Times New Roman" w:cs="Times New Roman"/>
          <w:lang w:val="fr-CH"/>
        </w:rPr>
        <w:t xml:space="preserve">, Melbourne, Victoria 3004, </w:t>
      </w:r>
      <w:proofErr w:type="spellStart"/>
      <w:r w:rsidRPr="00022F59">
        <w:rPr>
          <w:rFonts w:ascii="Times New Roman" w:hAnsi="Times New Roman" w:cs="Times New Roman"/>
          <w:lang w:val="fr-CH"/>
        </w:rPr>
        <w:t>Australia</w:t>
      </w:r>
      <w:proofErr w:type="spellEnd"/>
      <w:r w:rsidRPr="00022F59">
        <w:rPr>
          <w:rFonts w:ascii="Times New Roman" w:hAnsi="Times New Roman" w:cs="Times New Roman"/>
          <w:lang w:val="fr-CH"/>
        </w:rPr>
        <w:t xml:space="preserve">, </w:t>
      </w:r>
      <w:bookmarkStart w:id="5" w:name="_Hlk26452254"/>
      <w:r w:rsidRPr="00022F59">
        <w:rPr>
          <w:rFonts w:ascii="Times New Roman" w:hAnsi="Times New Roman" w:cs="Times New Roman"/>
          <w:vertAlign w:val="superscript"/>
        </w:rPr>
        <w:t>4</w:t>
      </w:r>
      <w:r w:rsidRPr="00022F59">
        <w:rPr>
          <w:rFonts w:ascii="Times New Roman" w:hAnsi="Times New Roman" w:cs="Times New Roman"/>
        </w:rPr>
        <w:t xml:space="preserve">Department of Clinical Pathology, The University of Melbourne, Parkville, VIC 3010, Australia, </w:t>
      </w:r>
      <w:bookmarkEnd w:id="5"/>
      <w:r w:rsidRPr="00022F59">
        <w:rPr>
          <w:rFonts w:ascii="Times New Roman" w:hAnsi="Times New Roman" w:cs="Times New Roman"/>
          <w:vertAlign w:val="superscript"/>
        </w:rPr>
        <w:t>5</w:t>
      </w:r>
      <w:r w:rsidRPr="00022F59">
        <w:rPr>
          <w:rFonts w:ascii="Times New Roman" w:hAnsi="Times New Roman" w:cs="Times New Roman"/>
        </w:rPr>
        <w:t xml:space="preserve">Department of Medicine and Therapeutics, The Chinese University of Hong Kong, Hong Kong SAR, </w:t>
      </w:r>
      <w:r w:rsidRPr="00022F59">
        <w:rPr>
          <w:rFonts w:ascii="Times New Roman" w:hAnsi="Times New Roman" w:cs="Times New Roman"/>
          <w:vertAlign w:val="superscript"/>
        </w:rPr>
        <w:t>6</w:t>
      </w:r>
      <w:bookmarkStart w:id="6" w:name="_Hlk12889561"/>
      <w:r w:rsidRPr="00022F59">
        <w:rPr>
          <w:rFonts w:ascii="Times New Roman" w:hAnsi="Times New Roman" w:cs="Times New Roman"/>
        </w:rPr>
        <w:t xml:space="preserve">Hong Kong Institute of Diabetes and Obesity, Prince of Wales Hospital, The Chinese University of Hong Kong, 3/F Lui Che Woo Clinical Sciences Building, 30-32 Ngan Shing Street, Sha Tin, Hong Kong SAR, </w:t>
      </w:r>
      <w:bookmarkEnd w:id="6"/>
      <w:r w:rsidRPr="00022F59">
        <w:rPr>
          <w:rFonts w:ascii="Times New Roman" w:hAnsi="Times New Roman" w:cs="Times New Roman"/>
          <w:vertAlign w:val="superscript"/>
        </w:rPr>
        <w:t>7</w:t>
      </w:r>
      <w:r w:rsidRPr="00022F59">
        <w:rPr>
          <w:rFonts w:ascii="Times New Roman" w:hAnsi="Times New Roman" w:cs="Times New Roman"/>
        </w:rPr>
        <w:t xml:space="preserve">Li Ka Shing Institute of Health Sciences, The Chinese University of Hong Kong, Hong Kong SAR, </w:t>
      </w:r>
      <w:r w:rsidRPr="00022F59">
        <w:rPr>
          <w:rFonts w:ascii="Times New Roman" w:hAnsi="Times New Roman" w:cs="Times New Roman"/>
          <w:vertAlign w:val="superscript"/>
        </w:rPr>
        <w:t>8</w:t>
      </w:r>
      <w:r w:rsidRPr="00022F59">
        <w:rPr>
          <w:rFonts w:ascii="Times New Roman" w:hAnsi="Times New Roman" w:cs="Times New Roman"/>
        </w:rPr>
        <w:t>University College Copenhagen, Faculty of Health, Department of Technology, Biomedical Laboratory Science, Copenhagen, Denmark.</w:t>
      </w:r>
      <w:r>
        <w:rPr>
          <w:rFonts w:ascii="Times New Roman" w:hAnsi="Times New Roman" w:cs="Times New Roman"/>
        </w:rPr>
        <w:t xml:space="preserve"> </w:t>
      </w:r>
      <w:r w:rsidRPr="00866567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authors contributed equally</w:t>
      </w:r>
      <w:r>
        <w:t>.</w:t>
      </w:r>
    </w:p>
    <w:p w14:paraId="4A0946C9" w14:textId="77777777" w:rsidR="002F00FC" w:rsidRDefault="002F00FC" w:rsidP="006E618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14770AB" w14:textId="77777777" w:rsidR="005862A2" w:rsidRDefault="005862A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C27BE47" w14:textId="65829B9A" w:rsidR="000A5E8B" w:rsidRPr="000A5E8B" w:rsidRDefault="00717A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>Additional file</w:t>
      </w:r>
      <w:r>
        <w:rPr>
          <w:rFonts w:ascii="Times New Roman" w:hAnsi="Times New Roman" w:cs="Times New Roman"/>
          <w:b/>
        </w:rPr>
        <w:t xml:space="preserve"> 1</w:t>
      </w:r>
    </w:p>
    <w:p w14:paraId="52DB395A" w14:textId="77777777" w:rsidR="000A5E8B" w:rsidRPr="000A5E8B" w:rsidRDefault="000A5E8B">
      <w:pPr>
        <w:rPr>
          <w:rFonts w:ascii="Times New Roman" w:hAnsi="Times New Roman" w:cs="Times New Roman"/>
        </w:rPr>
      </w:pPr>
    </w:p>
    <w:p w14:paraId="4B8B8E5B" w14:textId="3D1F9BF2" w:rsidR="000A5E8B" w:rsidRPr="000A5E8B" w:rsidRDefault="000A5E8B" w:rsidP="000A5E8B">
      <w:pPr>
        <w:spacing w:line="480" w:lineRule="auto"/>
        <w:rPr>
          <w:rFonts w:ascii="Times New Roman" w:hAnsi="Times New Roman" w:cs="Times New Roman"/>
          <w:b/>
          <w:bCs/>
        </w:rPr>
      </w:pPr>
      <w:r w:rsidRPr="000A5E8B">
        <w:rPr>
          <w:rFonts w:ascii="Times New Roman" w:hAnsi="Times New Roman" w:cs="Times New Roman"/>
          <w:b/>
          <w:bCs/>
        </w:rPr>
        <w:t xml:space="preserve">Table </w:t>
      </w:r>
      <w:r w:rsidR="00717A0C">
        <w:rPr>
          <w:rFonts w:ascii="Times New Roman" w:hAnsi="Times New Roman" w:cs="Times New Roman"/>
          <w:b/>
          <w:bCs/>
        </w:rPr>
        <w:t>S</w:t>
      </w:r>
      <w:r w:rsidRPr="000A5E8B">
        <w:rPr>
          <w:rFonts w:ascii="Times New Roman" w:hAnsi="Times New Roman" w:cs="Times New Roman"/>
          <w:b/>
          <w:bCs/>
        </w:rPr>
        <w:t>1</w:t>
      </w:r>
    </w:p>
    <w:p w14:paraId="43E103E9" w14:textId="2FB88074" w:rsidR="000A5E8B" w:rsidRPr="000A5E8B" w:rsidRDefault="000A5E8B" w:rsidP="000A5E8B">
      <w:pPr>
        <w:spacing w:line="480" w:lineRule="auto"/>
        <w:rPr>
          <w:rFonts w:ascii="Times New Roman" w:hAnsi="Times New Roman" w:cs="Times New Roman"/>
        </w:rPr>
      </w:pPr>
      <w:r w:rsidRPr="000A5E8B">
        <w:rPr>
          <w:rFonts w:ascii="Times New Roman" w:eastAsia="Times New Roman" w:hAnsi="Times New Roman" w:cs="Times New Roman"/>
          <w:b/>
          <w:bCs/>
          <w:lang w:eastAsia="en-GB"/>
        </w:rPr>
        <w:t>Stimulation by VPA and SAHA identifies pathways from GSEA</w:t>
      </w:r>
    </w:p>
    <w:tbl>
      <w:tblPr>
        <w:tblW w:w="9479" w:type="dxa"/>
        <w:tblLook w:val="04A0" w:firstRow="1" w:lastRow="0" w:firstColumn="1" w:lastColumn="0" w:noHBand="0" w:noVBand="1"/>
      </w:tblPr>
      <w:tblGrid>
        <w:gridCol w:w="8340"/>
        <w:gridCol w:w="1139"/>
      </w:tblGrid>
      <w:tr w:rsidR="000A5E8B" w:rsidRPr="000A5E8B" w14:paraId="69EC2F81" w14:textId="77777777" w:rsidTr="005F547F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70A1D1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SAHA exposed cells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9BA8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P-value</w:t>
            </w:r>
          </w:p>
        </w:tc>
      </w:tr>
      <w:tr w:rsidR="000A5E8B" w:rsidRPr="000A5E8B" w14:paraId="2D0DB924" w14:textId="77777777" w:rsidTr="005F547F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75FE6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ytoskeleton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modeling_TGF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WNT and cytoskeletal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modeling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D3F1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04E-10</w:t>
            </w:r>
          </w:p>
        </w:tc>
      </w:tr>
      <w:tr w:rsidR="000A5E8B" w:rsidRPr="000A5E8B" w14:paraId="31074BF2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465D6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poptosis and survival_HTR1A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ignaling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85C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.62E-09</w:t>
            </w:r>
          </w:p>
        </w:tc>
      </w:tr>
      <w:tr w:rsidR="000A5E8B" w:rsidRPr="000A5E8B" w14:paraId="7F2DB3BB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94812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velopment_NOTCH1-mediated pathway for NF-KB activity modul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CD7B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28E-08</w:t>
            </w:r>
          </w:p>
        </w:tc>
      </w:tr>
      <w:tr w:rsidR="000A5E8B" w:rsidRPr="000A5E8B" w14:paraId="7BE0CDA5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51B26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poptosis and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urvival_BAD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phosphoryl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515A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92E-08</w:t>
            </w:r>
          </w:p>
        </w:tc>
      </w:tr>
      <w:tr w:rsidR="000A5E8B" w:rsidRPr="000A5E8B" w14:paraId="2D804099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E3EFB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velopment_TGF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-beta receptor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ignaling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0FC1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.97E-08</w:t>
            </w:r>
          </w:p>
        </w:tc>
      </w:tr>
      <w:tr w:rsidR="000A5E8B" w:rsidRPr="000A5E8B" w14:paraId="17B0ED0D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AED1F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ranscription_CREB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pathwa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94C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.23E-08</w:t>
            </w:r>
          </w:p>
        </w:tc>
      </w:tr>
      <w:tr w:rsidR="000A5E8B" w:rsidRPr="000A5E8B" w14:paraId="39343BC3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2C9AF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ytoskeleton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modeling_Cytoskeleton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modeling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718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17E-07</w:t>
            </w:r>
          </w:p>
        </w:tc>
      </w:tr>
      <w:tr w:rsidR="000A5E8B" w:rsidRPr="000A5E8B" w14:paraId="65FFA286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56BBA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ell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dhesion_Chemokines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and adhes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87C7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.37E-07</w:t>
            </w:r>
          </w:p>
        </w:tc>
      </w:tr>
      <w:tr w:rsidR="000A5E8B" w:rsidRPr="000A5E8B" w14:paraId="194A3782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AE897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ranslation_Non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genomic (rapid) action of Androgen Recept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B0A4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.49E-07</w:t>
            </w:r>
          </w:p>
        </w:tc>
      </w:tr>
      <w:tr w:rsidR="000A5E8B" w:rsidRPr="000A5E8B" w14:paraId="6BF72016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024FB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ranscription_Ligand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Dependent Transcription of Retinoid-Target gen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9835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.72E-07</w:t>
            </w:r>
          </w:p>
        </w:tc>
      </w:tr>
      <w:tr w:rsidR="000A5E8B" w:rsidRPr="000A5E8B" w14:paraId="721FFD31" w14:textId="77777777" w:rsidTr="005F547F">
        <w:trPr>
          <w:trHeight w:val="26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6EF7F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8638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A5E8B" w:rsidRPr="000A5E8B" w14:paraId="7973F4BD" w14:textId="77777777" w:rsidTr="005F547F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0413277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VPA exposed cells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9EE32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P-value</w:t>
            </w:r>
          </w:p>
        </w:tc>
      </w:tr>
      <w:tr w:rsidR="000A5E8B" w:rsidRPr="000A5E8B" w14:paraId="2E54E266" w14:textId="77777777" w:rsidTr="005F547F">
        <w:trPr>
          <w:trHeight w:val="5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0EB2C" w14:textId="5CFE4EE8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Regulation of lipid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etabolism_Regulation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of lipid metabolism via LXR, NF-Y</w:t>
            </w:r>
            <w:r w:rsidR="005F547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</w:t>
            </w: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REB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E236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66E-06</w:t>
            </w:r>
          </w:p>
        </w:tc>
      </w:tr>
      <w:tr w:rsidR="000A5E8B" w:rsidRPr="000A5E8B" w14:paraId="02CDE208" w14:textId="77777777" w:rsidTr="005F547F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1B603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Regulation of lipid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etabolism_Insulin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regulation of fatty acid metabolis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4398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.28E-05</w:t>
            </w:r>
          </w:p>
        </w:tc>
      </w:tr>
      <w:tr w:rsidR="000A5E8B" w:rsidRPr="000A5E8B" w14:paraId="2CB7C749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50F25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velopment_Role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of IL-8 in angiogenes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C7CC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67E-04</w:t>
            </w:r>
          </w:p>
        </w:tc>
      </w:tr>
      <w:tr w:rsidR="000A5E8B" w:rsidRPr="000A5E8B" w14:paraId="39F6F28D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4FDC2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ell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ycle_Regulation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of G1/S transition (part 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4D5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.85E-04</w:t>
            </w:r>
          </w:p>
        </w:tc>
      </w:tr>
      <w:tr w:rsidR="000A5E8B" w:rsidRPr="000A5E8B" w14:paraId="4E53F7A6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3D686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velopment_NOTCH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induced EM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C192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1E-03</w:t>
            </w:r>
          </w:p>
        </w:tc>
      </w:tr>
      <w:tr w:rsidR="000A5E8B" w:rsidRPr="000A5E8B" w14:paraId="4F5010F8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06D94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Regulation of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etabolism_Role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of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diponectin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in regulation of metabolis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8B2D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10E-03</w:t>
            </w:r>
          </w:p>
        </w:tc>
      </w:tr>
      <w:tr w:rsidR="000A5E8B" w:rsidRPr="000A5E8B" w14:paraId="3FAD2EB5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7C8D8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velopment_Notch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ignaling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Pathwa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DCA3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10E-03</w:t>
            </w:r>
          </w:p>
        </w:tc>
      </w:tr>
      <w:tr w:rsidR="000A5E8B" w:rsidRPr="000A5E8B" w14:paraId="61B1FF30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5B942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ell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ycle_Cell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cycle (generic schema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FB36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37E-03</w:t>
            </w:r>
          </w:p>
        </w:tc>
      </w:tr>
      <w:tr w:rsidR="000A5E8B" w:rsidRPr="000A5E8B" w14:paraId="6C172BDB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7B39A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ytoskeleton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modeling_Regulation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of actin cytoskeleton by Rho GTPas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C248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80E-03</w:t>
            </w:r>
          </w:p>
        </w:tc>
      </w:tr>
      <w:tr w:rsidR="000A5E8B" w:rsidRPr="000A5E8B" w14:paraId="1165DEF7" w14:textId="77777777" w:rsidTr="005F547F">
        <w:trPr>
          <w:trHeight w:val="26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A5962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E2EF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0A5E8B" w:rsidRPr="000A5E8B" w14:paraId="448EDA17" w14:textId="77777777" w:rsidTr="005F547F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27720A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ommonly affected pathways in VPA and SAHA exposed cells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A7F9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P-value</w:t>
            </w:r>
          </w:p>
        </w:tc>
      </w:tr>
      <w:tr w:rsidR="000A5E8B" w:rsidRPr="000A5E8B" w14:paraId="7452D30F" w14:textId="77777777" w:rsidTr="005F547F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18E01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velopment_Notch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ignaling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Pathwa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9A8C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01E-04</w:t>
            </w:r>
          </w:p>
        </w:tc>
      </w:tr>
      <w:tr w:rsidR="000A5E8B" w:rsidRPr="000A5E8B" w14:paraId="10C2866D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7DD5D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velopment_NOTCH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induced EM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F674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74E-04</w:t>
            </w:r>
          </w:p>
        </w:tc>
      </w:tr>
      <w:tr w:rsidR="000A5E8B" w:rsidRPr="000A5E8B" w14:paraId="03599096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BC59D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ell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dhesion_Endothelial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cell contacts by non-junctional mechanism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CC7D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.58E-04</w:t>
            </w:r>
          </w:p>
        </w:tc>
      </w:tr>
      <w:tr w:rsidR="000A5E8B" w:rsidRPr="000A5E8B" w14:paraId="732F1971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C6E4F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ransport_Macropinocytosis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regulation by growth factor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9FCB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.74E-04</w:t>
            </w:r>
          </w:p>
        </w:tc>
      </w:tr>
      <w:tr w:rsidR="000A5E8B" w:rsidRPr="000A5E8B" w14:paraId="5684F419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FF710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velopment_Regulation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of CDK5 in CN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1A1F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.85E-04</w:t>
            </w:r>
          </w:p>
        </w:tc>
      </w:tr>
      <w:tr w:rsidR="000A5E8B" w:rsidRPr="000A5E8B" w14:paraId="577CC938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53EF2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ardiac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ypertrophy_NF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-AT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ignaling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in Cardiac Hypertroph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97EB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9.84E-04</w:t>
            </w:r>
          </w:p>
        </w:tc>
      </w:tr>
      <w:tr w:rsidR="000A5E8B" w:rsidRPr="000A5E8B" w14:paraId="5873B9F6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041AF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velopment_NOTCH1-mediated pathway for NF-KB activity modul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B655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57E-03</w:t>
            </w:r>
          </w:p>
        </w:tc>
      </w:tr>
      <w:tr w:rsidR="000A5E8B" w:rsidRPr="000A5E8B" w14:paraId="70257163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1FF76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Immune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sponse_Oncostatin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M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ignaling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via MAPK in human cel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3DB0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01E-03</w:t>
            </w:r>
          </w:p>
        </w:tc>
      </w:tr>
      <w:tr w:rsidR="000A5E8B" w:rsidRPr="000A5E8B" w14:paraId="7D3C98E5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BC4BF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poptosis and </w:t>
            </w: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urvival_BAD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phosphoryl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AEE1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90E-03</w:t>
            </w:r>
          </w:p>
        </w:tc>
      </w:tr>
      <w:tr w:rsidR="000A5E8B" w:rsidRPr="000A5E8B" w14:paraId="2C90730A" w14:textId="77777777" w:rsidTr="005F547F">
        <w:trPr>
          <w:trHeight w:val="28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27B03" w14:textId="77777777" w:rsidR="000A5E8B" w:rsidRPr="000A5E8B" w:rsidRDefault="000A5E8B" w:rsidP="0031261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velopment_Ligand</w:t>
            </w:r>
            <w:proofErr w:type="spellEnd"/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independent activation of ESR1 and ESR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D244" w14:textId="77777777" w:rsidR="000A5E8B" w:rsidRPr="000A5E8B" w:rsidRDefault="000A5E8B" w:rsidP="0031261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A5E8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53E-03</w:t>
            </w:r>
          </w:p>
        </w:tc>
      </w:tr>
    </w:tbl>
    <w:p w14:paraId="3C9A15AF" w14:textId="77777777" w:rsidR="000A5E8B" w:rsidRPr="000A5E8B" w:rsidRDefault="000A5E8B" w:rsidP="0031261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E3EA640" w14:textId="77777777" w:rsidR="000A5E8B" w:rsidRPr="00022F59" w:rsidRDefault="000A5E8B" w:rsidP="000A5E8B">
      <w:pPr>
        <w:spacing w:line="480" w:lineRule="auto"/>
        <w:rPr>
          <w:rFonts w:ascii="Times New Roman" w:hAnsi="Times New Roman" w:cs="Times New Roman"/>
        </w:rPr>
      </w:pPr>
      <w:r w:rsidRPr="00022F59">
        <w:rPr>
          <w:rFonts w:ascii="Times New Roman" w:hAnsi="Times New Roman" w:cs="Times New Roman"/>
        </w:rPr>
        <w:br w:type="page"/>
      </w:r>
    </w:p>
    <w:p w14:paraId="4FF811B1" w14:textId="01EF32D6" w:rsidR="006700B7" w:rsidRPr="004A43AD" w:rsidRDefault="00717A0C" w:rsidP="006700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>Additional file</w:t>
      </w:r>
      <w:r>
        <w:rPr>
          <w:rFonts w:ascii="Times New Roman" w:hAnsi="Times New Roman" w:cs="Times New Roman"/>
          <w:b/>
        </w:rPr>
        <w:t xml:space="preserve"> 1</w:t>
      </w:r>
    </w:p>
    <w:p w14:paraId="6F318164" w14:textId="77777777" w:rsidR="006700B7" w:rsidRPr="004A43AD" w:rsidRDefault="006700B7" w:rsidP="000A5E8B">
      <w:pPr>
        <w:pStyle w:val="BalloonText"/>
        <w:spacing w:before="69" w:line="480" w:lineRule="auto"/>
        <w:ind w:right="626"/>
        <w:rPr>
          <w:b/>
          <w:bCs/>
          <w:sz w:val="24"/>
          <w:szCs w:val="24"/>
        </w:rPr>
      </w:pPr>
    </w:p>
    <w:p w14:paraId="447CD09F" w14:textId="1461AB24" w:rsidR="000A5E8B" w:rsidRPr="004A43AD" w:rsidRDefault="000A5E8B" w:rsidP="000A5E8B">
      <w:pPr>
        <w:pStyle w:val="BalloonText"/>
        <w:spacing w:before="69" w:line="480" w:lineRule="auto"/>
        <w:ind w:right="626"/>
        <w:rPr>
          <w:b/>
          <w:bCs/>
          <w:sz w:val="24"/>
          <w:szCs w:val="24"/>
        </w:rPr>
      </w:pPr>
      <w:r w:rsidRPr="004A43AD">
        <w:rPr>
          <w:b/>
          <w:bCs/>
          <w:sz w:val="24"/>
          <w:szCs w:val="24"/>
        </w:rPr>
        <w:t xml:space="preserve">Table </w:t>
      </w:r>
      <w:r w:rsidR="00717A0C">
        <w:rPr>
          <w:b/>
          <w:bCs/>
          <w:sz w:val="24"/>
          <w:szCs w:val="24"/>
        </w:rPr>
        <w:t>S</w:t>
      </w:r>
      <w:r w:rsidRPr="004A43AD">
        <w:rPr>
          <w:b/>
          <w:bCs/>
          <w:sz w:val="24"/>
          <w:szCs w:val="24"/>
        </w:rPr>
        <w:t>2</w:t>
      </w:r>
    </w:p>
    <w:p w14:paraId="035C48D8" w14:textId="77777777" w:rsidR="000A5E8B" w:rsidRPr="004A43AD" w:rsidRDefault="000A5E8B" w:rsidP="000A5E8B">
      <w:pPr>
        <w:pStyle w:val="BalloonText"/>
        <w:spacing w:before="69" w:line="480" w:lineRule="auto"/>
        <w:ind w:right="626"/>
        <w:rPr>
          <w:b/>
          <w:bCs/>
          <w:sz w:val="24"/>
          <w:szCs w:val="24"/>
        </w:rPr>
      </w:pPr>
      <w:r w:rsidRPr="004A43AD">
        <w:rPr>
          <w:b/>
          <w:bCs/>
          <w:sz w:val="24"/>
          <w:szCs w:val="24"/>
        </w:rPr>
        <w:t>Statistical analysis of differential histone modifications associated with gene expression</w:t>
      </w:r>
    </w:p>
    <w:p w14:paraId="06633B39" w14:textId="77777777" w:rsidR="000A5E8B" w:rsidRPr="004A43AD" w:rsidRDefault="000A5E8B" w:rsidP="000A5E8B">
      <w:pPr>
        <w:spacing w:before="11" w:line="480" w:lineRule="auto"/>
        <w:rPr>
          <w:rFonts w:ascii="Times New Roman" w:hAnsi="Times New Roman" w:cs="Times New Roman"/>
          <w:b/>
          <w:bCs/>
        </w:rPr>
      </w:pPr>
    </w:p>
    <w:p w14:paraId="63BFBE05" w14:textId="68E08230" w:rsidR="000A5E8B" w:rsidRPr="004A43AD" w:rsidRDefault="000A5E8B" w:rsidP="005F547F">
      <w:pPr>
        <w:pStyle w:val="BalloonText"/>
        <w:spacing w:after="15" w:line="480" w:lineRule="auto"/>
        <w:ind w:left="142"/>
        <w:rPr>
          <w:b/>
          <w:bCs/>
          <w:sz w:val="24"/>
          <w:szCs w:val="24"/>
        </w:rPr>
      </w:pPr>
      <w:r w:rsidRPr="004A43AD">
        <w:rPr>
          <w:b/>
          <w:bCs/>
          <w:sz w:val="24"/>
          <w:szCs w:val="24"/>
        </w:rPr>
        <w:t>VPA exposed cells</w:t>
      </w:r>
    </w:p>
    <w:tbl>
      <w:tblPr>
        <w:tblW w:w="0" w:type="auto"/>
        <w:tblInd w:w="118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9"/>
        <w:gridCol w:w="1276"/>
        <w:gridCol w:w="1134"/>
        <w:gridCol w:w="4678"/>
      </w:tblGrid>
      <w:tr w:rsidR="000A5E8B" w:rsidRPr="005F547F" w14:paraId="360017F3" w14:textId="77777777" w:rsidTr="005F547F">
        <w:trPr>
          <w:trHeight w:val="200"/>
        </w:trPr>
        <w:tc>
          <w:tcPr>
            <w:tcW w:w="2269" w:type="dxa"/>
            <w:tcBorders>
              <w:bottom w:val="single" w:sz="8" w:space="0" w:color="000000"/>
              <w:right w:val="single" w:sz="8" w:space="0" w:color="000000"/>
            </w:tcBorders>
          </w:tcPr>
          <w:p w14:paraId="4DE9C0C6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Modification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5488B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CC374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4678" w:type="dxa"/>
            <w:tcBorders>
              <w:left w:val="single" w:sz="8" w:space="0" w:color="000000"/>
              <w:bottom w:val="single" w:sz="8" w:space="0" w:color="000000"/>
            </w:tcBorders>
          </w:tcPr>
          <w:p w14:paraId="09B31382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Comment</w:t>
            </w:r>
          </w:p>
        </w:tc>
      </w:tr>
      <w:tr w:rsidR="000A5E8B" w:rsidRPr="005F547F" w14:paraId="6D77E3EB" w14:textId="77777777" w:rsidTr="005F547F">
        <w:trPr>
          <w:trHeight w:val="220"/>
        </w:trPr>
        <w:tc>
          <w:tcPr>
            <w:tcW w:w="935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3CA3A82F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Increased gene expression</w:t>
            </w:r>
            <w:r w:rsidRPr="005F547F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</w:p>
        </w:tc>
      </w:tr>
      <w:tr w:rsidR="000A5E8B" w:rsidRPr="005F547F" w14:paraId="4F192503" w14:textId="77777777" w:rsidTr="005F547F">
        <w:trPr>
          <w:trHeight w:val="220"/>
        </w:trPr>
        <w:tc>
          <w:tcPr>
            <w:tcW w:w="2269" w:type="dxa"/>
            <w:tcBorders>
              <w:top w:val="single" w:sz="8" w:space="0" w:color="000000"/>
              <w:bottom w:val="nil"/>
              <w:right w:val="single" w:sz="8" w:space="0" w:color="000000"/>
            </w:tcBorders>
          </w:tcPr>
          <w:p w14:paraId="2B6FAE33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4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67AAFDE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2.16E-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BB9D394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nil"/>
            </w:tcBorders>
          </w:tcPr>
          <w:p w14:paraId="02F6BF65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44FB563B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12ADBB16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4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DEF010D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06E-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5082331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643AF5FA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50C76F89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7927EA2D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K14ac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B4FAAE6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7.36E-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A5BF86C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055609ED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6EEEC35F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0E0EBB95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K14ac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63EEA50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6.21E-00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6AFFF31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78DDC580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Less likely to occur in up-regulated genes</w:t>
            </w:r>
          </w:p>
        </w:tc>
      </w:tr>
      <w:tr w:rsidR="000A5E8B" w:rsidRPr="005F547F" w14:paraId="4462BD44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58CA07B9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99739EB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9.65E-00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995D3ED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23EFDFA0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149B96A3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single" w:sz="8" w:space="0" w:color="000000"/>
              <w:right w:val="single" w:sz="8" w:space="0" w:color="000000"/>
            </w:tcBorders>
          </w:tcPr>
          <w:p w14:paraId="1B039FC3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4CF4F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3.63E-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61F0E0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14:paraId="5A629FDC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722DA83E" w14:textId="77777777" w:rsidTr="005F547F">
        <w:trPr>
          <w:trHeight w:val="220"/>
        </w:trPr>
        <w:tc>
          <w:tcPr>
            <w:tcW w:w="935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2FEEAB48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Decreased gene expression</w:t>
            </w:r>
            <w:r w:rsidRPr="005F547F">
              <w:rPr>
                <w:rFonts w:ascii="Times New Roman" w:hAnsi="Times New Roman" w:cs="Times New Roman"/>
                <w:bCs/>
                <w:sz w:val="22"/>
                <w:szCs w:val="22"/>
              </w:rPr>
              <w:t>**</w:t>
            </w:r>
          </w:p>
        </w:tc>
      </w:tr>
      <w:tr w:rsidR="000A5E8B" w:rsidRPr="005F547F" w14:paraId="01EFC1B0" w14:textId="77777777" w:rsidTr="005F547F">
        <w:trPr>
          <w:trHeight w:val="220"/>
        </w:trPr>
        <w:tc>
          <w:tcPr>
            <w:tcW w:w="2269" w:type="dxa"/>
            <w:tcBorders>
              <w:top w:val="single" w:sz="8" w:space="0" w:color="000000"/>
              <w:bottom w:val="nil"/>
              <w:right w:val="single" w:sz="8" w:space="0" w:color="000000"/>
            </w:tcBorders>
          </w:tcPr>
          <w:p w14:paraId="5C9C507A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4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3C83F32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2.67E-0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42D4A10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nil"/>
            </w:tcBorders>
          </w:tcPr>
          <w:p w14:paraId="387F2D0B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More likely to occur in down-regulated genes</w:t>
            </w:r>
          </w:p>
        </w:tc>
      </w:tr>
      <w:tr w:rsidR="000A5E8B" w:rsidRPr="005F547F" w14:paraId="5E1B1577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65E62360" w14:textId="77777777" w:rsidR="000A5E8B" w:rsidRPr="005F547F" w:rsidRDefault="000A5E8B" w:rsidP="005F547F">
            <w:pPr>
              <w:spacing w:before="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4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8E7FAAF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8.58E-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688F022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4E70F2AF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3EB84D1B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501353AA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K14ac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07D8E02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2.89E-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BBD8FC2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7240E5AF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7F344BA6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3F72D941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K14ac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405614A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67E-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D722315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2EB8B63F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51D0B9E8" w14:textId="77777777" w:rsidTr="005F547F">
        <w:trPr>
          <w:trHeight w:val="22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14472B6C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9599B7D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2.01E-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DAEC84D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45470D29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33E1B257" w14:textId="77777777" w:rsidTr="005F547F">
        <w:trPr>
          <w:trHeight w:val="240"/>
        </w:trPr>
        <w:tc>
          <w:tcPr>
            <w:tcW w:w="2269" w:type="dxa"/>
            <w:tcBorders>
              <w:top w:val="nil"/>
              <w:right w:val="single" w:sz="8" w:space="0" w:color="000000"/>
            </w:tcBorders>
          </w:tcPr>
          <w:p w14:paraId="4F78D538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69989A4F" w14:textId="77777777" w:rsidR="000A5E8B" w:rsidRPr="005F547F" w:rsidRDefault="000A5E8B" w:rsidP="005F547F">
            <w:pPr>
              <w:spacing w:before="13"/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6.57E-00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1E64C828" w14:textId="77777777" w:rsidR="000A5E8B" w:rsidRPr="005F547F" w:rsidRDefault="000A5E8B" w:rsidP="005F547F">
            <w:pPr>
              <w:spacing w:before="13"/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</w:tcBorders>
          </w:tcPr>
          <w:p w14:paraId="1B5F58E3" w14:textId="77777777" w:rsidR="000A5E8B" w:rsidRPr="005F547F" w:rsidRDefault="000A5E8B" w:rsidP="005F547F">
            <w:pPr>
              <w:spacing w:before="13"/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More likely to occur in down-regulated genes</w:t>
            </w:r>
          </w:p>
        </w:tc>
      </w:tr>
    </w:tbl>
    <w:p w14:paraId="7388DA98" w14:textId="257DDB2F" w:rsidR="000A5E8B" w:rsidRPr="005F547F" w:rsidRDefault="000A5E8B" w:rsidP="005F547F">
      <w:pPr>
        <w:spacing w:line="480" w:lineRule="auto"/>
        <w:ind w:left="142"/>
        <w:rPr>
          <w:rFonts w:ascii="Times New Roman" w:hAnsi="Times New Roman" w:cs="Times New Roman"/>
          <w:sz w:val="22"/>
          <w:szCs w:val="22"/>
        </w:rPr>
      </w:pPr>
      <w:bookmarkStart w:id="7" w:name="_Hlk17733753"/>
      <w:r w:rsidRPr="005F547F">
        <w:rPr>
          <w:rFonts w:ascii="Times New Roman" w:hAnsi="Times New Roman" w:cs="Times New Roman"/>
          <w:sz w:val="22"/>
          <w:szCs w:val="22"/>
        </w:rPr>
        <w:t>*</w:t>
      </w:r>
      <w:bookmarkStart w:id="8" w:name="_Hlk17733743"/>
      <w:r w:rsidRPr="005F547F">
        <w:rPr>
          <w:rFonts w:ascii="Times New Roman" w:hAnsi="Times New Roman" w:cs="Times New Roman"/>
          <w:sz w:val="22"/>
          <w:szCs w:val="22"/>
        </w:rPr>
        <w:t>Odds ratio fold change &gt;1.5</w:t>
      </w:r>
      <w:bookmarkEnd w:id="8"/>
      <w:r w:rsidRPr="005F547F">
        <w:rPr>
          <w:rFonts w:ascii="Times New Roman" w:hAnsi="Times New Roman" w:cs="Times New Roman"/>
          <w:sz w:val="22"/>
          <w:szCs w:val="22"/>
        </w:rPr>
        <w:t>, ** Odds ratio fold change &lt;1.5</w:t>
      </w:r>
    </w:p>
    <w:bookmarkEnd w:id="7"/>
    <w:p w14:paraId="0ACB885E" w14:textId="77777777" w:rsidR="005F547F" w:rsidRDefault="005F547F" w:rsidP="000A5E8B">
      <w:pPr>
        <w:pStyle w:val="BalloonText"/>
        <w:spacing w:before="93" w:after="15" w:line="480" w:lineRule="auto"/>
        <w:rPr>
          <w:b/>
          <w:bCs/>
        </w:rPr>
      </w:pPr>
    </w:p>
    <w:p w14:paraId="646079E2" w14:textId="3D3B42C9" w:rsidR="000A5E8B" w:rsidRPr="004A43AD" w:rsidRDefault="000A5E8B" w:rsidP="005F547F">
      <w:pPr>
        <w:pStyle w:val="BalloonText"/>
        <w:spacing w:before="93" w:after="15" w:line="480" w:lineRule="auto"/>
        <w:ind w:left="142"/>
        <w:rPr>
          <w:b/>
          <w:bCs/>
          <w:sz w:val="24"/>
          <w:szCs w:val="24"/>
        </w:rPr>
      </w:pPr>
      <w:r w:rsidRPr="004A43AD">
        <w:rPr>
          <w:b/>
          <w:bCs/>
          <w:sz w:val="24"/>
          <w:szCs w:val="24"/>
        </w:rPr>
        <w:t>SAHA exposed cells</w:t>
      </w:r>
    </w:p>
    <w:tbl>
      <w:tblPr>
        <w:tblW w:w="0" w:type="auto"/>
        <w:tblInd w:w="118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9"/>
        <w:gridCol w:w="1276"/>
        <w:gridCol w:w="1134"/>
        <w:gridCol w:w="4678"/>
      </w:tblGrid>
      <w:tr w:rsidR="000A5E8B" w:rsidRPr="005F547F" w14:paraId="48DDC4F5" w14:textId="77777777" w:rsidTr="005F547F">
        <w:trPr>
          <w:trHeight w:val="200"/>
        </w:trPr>
        <w:tc>
          <w:tcPr>
            <w:tcW w:w="2269" w:type="dxa"/>
            <w:tcBorders>
              <w:bottom w:val="single" w:sz="8" w:space="0" w:color="000000"/>
              <w:right w:val="single" w:sz="8" w:space="0" w:color="000000"/>
            </w:tcBorders>
          </w:tcPr>
          <w:p w14:paraId="6430C5D1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Modification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1C049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DA96CC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4678" w:type="dxa"/>
            <w:tcBorders>
              <w:left w:val="single" w:sz="8" w:space="0" w:color="000000"/>
              <w:bottom w:val="single" w:sz="8" w:space="0" w:color="000000"/>
            </w:tcBorders>
          </w:tcPr>
          <w:p w14:paraId="6FD7E79F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Comment</w:t>
            </w:r>
          </w:p>
        </w:tc>
      </w:tr>
      <w:tr w:rsidR="000A5E8B" w:rsidRPr="005F547F" w14:paraId="0538CEEF" w14:textId="77777777" w:rsidTr="005F547F">
        <w:trPr>
          <w:trHeight w:val="220"/>
        </w:trPr>
        <w:tc>
          <w:tcPr>
            <w:tcW w:w="935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7ED9D121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Increased gene expression</w:t>
            </w:r>
            <w:r w:rsidRPr="005F547F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</w:p>
        </w:tc>
      </w:tr>
      <w:tr w:rsidR="000A5E8B" w:rsidRPr="005F547F" w14:paraId="265B3D10" w14:textId="77777777" w:rsidTr="005F547F">
        <w:trPr>
          <w:trHeight w:val="220"/>
        </w:trPr>
        <w:tc>
          <w:tcPr>
            <w:tcW w:w="2269" w:type="dxa"/>
            <w:tcBorders>
              <w:top w:val="single" w:sz="8" w:space="0" w:color="000000"/>
              <w:bottom w:val="nil"/>
              <w:right w:val="single" w:sz="8" w:space="0" w:color="000000"/>
            </w:tcBorders>
          </w:tcPr>
          <w:p w14:paraId="6F6768AF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4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D27F4D0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7.95E-0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0E7B77D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nil"/>
            </w:tcBorders>
          </w:tcPr>
          <w:p w14:paraId="44770DDA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More likely to occur in up-regulated genes</w:t>
            </w:r>
          </w:p>
        </w:tc>
      </w:tr>
      <w:tr w:rsidR="000A5E8B" w:rsidRPr="005F547F" w14:paraId="274F998E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154252A0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4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C68865D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2.61E-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0F76724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6E3CA33F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014F99D2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33C2A531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K14ac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D482304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5.96E-00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3741E9A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78C6E517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352D8B32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65CCC782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K14ac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C0EA53C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2.52E-00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8E5E063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05DE1DE5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Less likely to occur in up-regulated genes</w:t>
            </w:r>
          </w:p>
        </w:tc>
      </w:tr>
      <w:tr w:rsidR="000A5E8B" w:rsidRPr="005F547F" w14:paraId="6C9D1066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2F41CF10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AB160BF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6.22E-00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1D9413F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16A90121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More likely to occur in up-regulated genes</w:t>
            </w:r>
          </w:p>
        </w:tc>
      </w:tr>
      <w:tr w:rsidR="000A5E8B" w:rsidRPr="005F547F" w14:paraId="36B53DC5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single" w:sz="8" w:space="0" w:color="000000"/>
              <w:right w:val="single" w:sz="8" w:space="0" w:color="000000"/>
            </w:tcBorders>
          </w:tcPr>
          <w:p w14:paraId="608B08D9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DF46F8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6.97E-00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285A4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14:paraId="7BBDAD7B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Less likely to occur in up-regulated genes</w:t>
            </w:r>
          </w:p>
        </w:tc>
      </w:tr>
      <w:tr w:rsidR="000A5E8B" w:rsidRPr="005F547F" w14:paraId="0A77BDDE" w14:textId="77777777" w:rsidTr="005F547F">
        <w:trPr>
          <w:trHeight w:val="220"/>
        </w:trPr>
        <w:tc>
          <w:tcPr>
            <w:tcW w:w="935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620F9298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Decreased gene expression</w:t>
            </w:r>
            <w:r w:rsidRPr="005F547F">
              <w:rPr>
                <w:rFonts w:ascii="Times New Roman" w:hAnsi="Times New Roman" w:cs="Times New Roman"/>
                <w:bCs/>
                <w:sz w:val="22"/>
                <w:szCs w:val="22"/>
              </w:rPr>
              <w:t>**</w:t>
            </w:r>
          </w:p>
        </w:tc>
      </w:tr>
      <w:tr w:rsidR="000A5E8B" w:rsidRPr="005F547F" w14:paraId="7F3CCF5A" w14:textId="77777777" w:rsidTr="005F547F">
        <w:trPr>
          <w:trHeight w:val="220"/>
        </w:trPr>
        <w:tc>
          <w:tcPr>
            <w:tcW w:w="2269" w:type="dxa"/>
            <w:tcBorders>
              <w:top w:val="single" w:sz="8" w:space="0" w:color="000000"/>
              <w:bottom w:val="nil"/>
              <w:right w:val="single" w:sz="8" w:space="0" w:color="000000"/>
            </w:tcBorders>
          </w:tcPr>
          <w:p w14:paraId="2EBBAFA9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4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14EC134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7.78E-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556EDC9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nil"/>
            </w:tcBorders>
          </w:tcPr>
          <w:p w14:paraId="22ED28A4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426B98FF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5AEB9D3D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4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BFC1C95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3.22E-00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1E1376D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5.96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28182C63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More likely to occur in down-regulated genes</w:t>
            </w:r>
          </w:p>
        </w:tc>
      </w:tr>
      <w:tr w:rsidR="000A5E8B" w:rsidRPr="005F547F" w14:paraId="04F5B134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34D94FF8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K14ac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FDDB510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7.86E-00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777E3BB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5D684A42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23D907CA" w14:textId="77777777" w:rsidTr="005F547F">
        <w:trPr>
          <w:trHeight w:val="24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609BC898" w14:textId="77777777" w:rsidR="000A5E8B" w:rsidRPr="005F547F" w:rsidRDefault="000A5E8B" w:rsidP="005F547F">
            <w:pPr>
              <w:spacing w:before="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K14ac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36B4B9B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66E-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64051B9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7C8C0CEE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6AFA7297" w14:textId="77777777" w:rsidTr="005F547F">
        <w:trPr>
          <w:trHeight w:val="220"/>
        </w:trPr>
        <w:tc>
          <w:tcPr>
            <w:tcW w:w="2269" w:type="dxa"/>
            <w:tcBorders>
              <w:top w:val="nil"/>
              <w:bottom w:val="nil"/>
              <w:right w:val="single" w:sz="8" w:space="0" w:color="000000"/>
            </w:tcBorders>
          </w:tcPr>
          <w:p w14:paraId="580C97A3" w14:textId="77777777" w:rsidR="000A5E8B" w:rsidRPr="005F547F" w:rsidRDefault="000A5E8B" w:rsidP="005F547F">
            <w:pPr>
              <w:spacing w:before="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6223E73" w14:textId="77777777" w:rsidR="000A5E8B" w:rsidRPr="005F547F" w:rsidRDefault="000A5E8B" w:rsidP="005F547F">
            <w:pPr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6.78E-00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AC2B3BF" w14:textId="77777777" w:rsidR="000A5E8B" w:rsidRPr="005F547F" w:rsidRDefault="000A5E8B" w:rsidP="005F547F">
            <w:pPr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nil"/>
            </w:tcBorders>
          </w:tcPr>
          <w:p w14:paraId="3A766481" w14:textId="77777777" w:rsidR="000A5E8B" w:rsidRPr="005F547F" w:rsidRDefault="000A5E8B" w:rsidP="005F547F">
            <w:pPr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No observed association</w:t>
            </w:r>
          </w:p>
        </w:tc>
      </w:tr>
      <w:tr w:rsidR="000A5E8B" w:rsidRPr="005F547F" w14:paraId="1F0544F7" w14:textId="77777777" w:rsidTr="005F547F">
        <w:trPr>
          <w:trHeight w:val="240"/>
        </w:trPr>
        <w:tc>
          <w:tcPr>
            <w:tcW w:w="2269" w:type="dxa"/>
            <w:tcBorders>
              <w:top w:val="nil"/>
              <w:right w:val="single" w:sz="8" w:space="0" w:color="000000"/>
            </w:tcBorders>
          </w:tcPr>
          <w:p w14:paraId="250B00DF" w14:textId="77777777" w:rsidR="000A5E8B" w:rsidRPr="005F547F" w:rsidRDefault="000A5E8B" w:rsidP="005F5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 xml:space="preserve">H3K9me3 </w:t>
            </w:r>
            <w:r w:rsidRPr="005F547F">
              <w:rPr>
                <w:rFonts w:ascii="Times New Roman" w:hAnsi="Times New Roman" w:cs="Times New Roman"/>
                <w:b/>
                <w:sz w:val="22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322D21C9" w14:textId="77777777" w:rsidR="000A5E8B" w:rsidRPr="005F547F" w:rsidRDefault="000A5E8B" w:rsidP="005F547F">
            <w:pPr>
              <w:spacing w:before="13"/>
              <w:ind w:left="66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3.58E-00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0875ED65" w14:textId="77777777" w:rsidR="000A5E8B" w:rsidRPr="005F547F" w:rsidRDefault="000A5E8B" w:rsidP="005F547F">
            <w:pPr>
              <w:spacing w:before="13"/>
              <w:ind w:right="2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</w:tcBorders>
          </w:tcPr>
          <w:p w14:paraId="2F20F935" w14:textId="77777777" w:rsidR="000A5E8B" w:rsidRPr="005F547F" w:rsidRDefault="000A5E8B" w:rsidP="005F547F">
            <w:pPr>
              <w:spacing w:before="13"/>
              <w:ind w:left="28"/>
              <w:rPr>
                <w:rFonts w:ascii="Times New Roman" w:hAnsi="Times New Roman" w:cs="Times New Roman"/>
                <w:sz w:val="22"/>
                <w:szCs w:val="22"/>
              </w:rPr>
            </w:pPr>
            <w:r w:rsidRPr="005F547F">
              <w:rPr>
                <w:rFonts w:ascii="Times New Roman" w:hAnsi="Times New Roman" w:cs="Times New Roman"/>
                <w:sz w:val="22"/>
                <w:szCs w:val="22"/>
              </w:rPr>
              <w:t>More likely to occur in down-regulated genes</w:t>
            </w:r>
          </w:p>
        </w:tc>
      </w:tr>
    </w:tbl>
    <w:p w14:paraId="5B0E7A9C" w14:textId="77777777" w:rsidR="000A5E8B" w:rsidRPr="005F547F" w:rsidRDefault="000A5E8B" w:rsidP="005F547F">
      <w:pPr>
        <w:spacing w:line="480" w:lineRule="auto"/>
        <w:ind w:left="142"/>
        <w:rPr>
          <w:rFonts w:ascii="Times New Roman" w:hAnsi="Times New Roman" w:cs="Times New Roman"/>
          <w:sz w:val="22"/>
          <w:szCs w:val="22"/>
        </w:rPr>
      </w:pPr>
      <w:r w:rsidRPr="005F547F">
        <w:rPr>
          <w:rFonts w:ascii="Times New Roman" w:hAnsi="Times New Roman" w:cs="Times New Roman"/>
          <w:sz w:val="22"/>
          <w:szCs w:val="22"/>
        </w:rPr>
        <w:t>*Odds ratio fold change &gt;1.5, ** Odds ratio fold change &lt;1.5</w:t>
      </w:r>
      <w:r w:rsidRPr="005F547F">
        <w:rPr>
          <w:rFonts w:ascii="Times New Roman" w:hAnsi="Times New Roman" w:cs="Times New Roman"/>
          <w:sz w:val="22"/>
          <w:szCs w:val="22"/>
        </w:rPr>
        <w:br w:type="page"/>
      </w:r>
    </w:p>
    <w:p w14:paraId="6881B9A1" w14:textId="77777777" w:rsidR="00717A0C" w:rsidRPr="004A43AD" w:rsidRDefault="00717A0C" w:rsidP="00717A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>Additional file 1</w:t>
      </w:r>
    </w:p>
    <w:p w14:paraId="593DDC14" w14:textId="126930CC" w:rsidR="006700B7" w:rsidRPr="000A5E8B" w:rsidRDefault="006700B7" w:rsidP="006700B7">
      <w:pPr>
        <w:rPr>
          <w:rFonts w:ascii="Times New Roman" w:hAnsi="Times New Roman" w:cs="Times New Roman"/>
          <w:b/>
          <w:bCs/>
        </w:rPr>
      </w:pPr>
    </w:p>
    <w:p w14:paraId="2AD2B0CF" w14:textId="77777777" w:rsidR="006700B7" w:rsidRDefault="006700B7" w:rsidP="00F66130">
      <w:pPr>
        <w:rPr>
          <w:rFonts w:ascii="Times New Roman" w:hAnsi="Times New Roman" w:cs="Times New Roman"/>
          <w:b/>
          <w:bCs/>
        </w:rPr>
      </w:pPr>
    </w:p>
    <w:p w14:paraId="5582993F" w14:textId="53BB462E" w:rsidR="000A5E8B" w:rsidRDefault="000A5E8B" w:rsidP="00F66130">
      <w:pPr>
        <w:rPr>
          <w:rFonts w:ascii="Times New Roman" w:hAnsi="Times New Roman" w:cs="Times New Roman"/>
          <w:b/>
          <w:bCs/>
        </w:rPr>
      </w:pPr>
      <w:r w:rsidRPr="00F66130">
        <w:rPr>
          <w:rFonts w:ascii="Times New Roman" w:hAnsi="Times New Roman" w:cs="Times New Roman"/>
          <w:b/>
          <w:bCs/>
        </w:rPr>
        <w:t xml:space="preserve">Table </w:t>
      </w:r>
      <w:r w:rsidR="00717A0C">
        <w:rPr>
          <w:rFonts w:ascii="Times New Roman" w:hAnsi="Times New Roman" w:cs="Times New Roman"/>
          <w:b/>
          <w:bCs/>
        </w:rPr>
        <w:t>S</w:t>
      </w:r>
      <w:bookmarkStart w:id="9" w:name="_GoBack"/>
      <w:bookmarkEnd w:id="9"/>
      <w:r w:rsidRPr="00F66130">
        <w:rPr>
          <w:rFonts w:ascii="Times New Roman" w:hAnsi="Times New Roman" w:cs="Times New Roman"/>
          <w:b/>
          <w:bCs/>
        </w:rPr>
        <w:t>3</w:t>
      </w:r>
    </w:p>
    <w:p w14:paraId="1EE84758" w14:textId="77777777" w:rsidR="009C66CC" w:rsidRPr="00F66130" w:rsidRDefault="009C66CC" w:rsidP="00F66130">
      <w:pPr>
        <w:rPr>
          <w:rFonts w:ascii="Times New Roman" w:hAnsi="Times New Roman" w:cs="Times New Roman"/>
          <w:b/>
          <w:bCs/>
        </w:rPr>
      </w:pPr>
    </w:p>
    <w:p w14:paraId="0E3DF948" w14:textId="77777777" w:rsidR="000A5E8B" w:rsidRPr="00F66130" w:rsidRDefault="000A5E8B" w:rsidP="00F66130">
      <w:pPr>
        <w:rPr>
          <w:rFonts w:ascii="Times New Roman" w:hAnsi="Times New Roman" w:cs="Times New Roman"/>
          <w:b/>
          <w:bCs/>
        </w:rPr>
      </w:pPr>
      <w:r w:rsidRPr="00F66130">
        <w:rPr>
          <w:rFonts w:ascii="Times New Roman" w:hAnsi="Times New Roman" w:cs="Times New Roman"/>
          <w:b/>
          <w:bCs/>
        </w:rPr>
        <w:t>Association of TFBS with differential H3K9/14 acetylation</w:t>
      </w:r>
    </w:p>
    <w:tbl>
      <w:tblPr>
        <w:tblpPr w:leftFromText="180" w:rightFromText="180" w:vertAnchor="text" w:tblpY="1"/>
        <w:tblOverlap w:val="never"/>
        <w:tblW w:w="9328" w:type="dxa"/>
        <w:tblLook w:val="04A0" w:firstRow="1" w:lastRow="0" w:firstColumn="1" w:lastColumn="0" w:noHBand="0" w:noVBand="1"/>
      </w:tblPr>
      <w:tblGrid>
        <w:gridCol w:w="475"/>
        <w:gridCol w:w="2237"/>
        <w:gridCol w:w="1839"/>
        <w:gridCol w:w="1545"/>
        <w:gridCol w:w="1060"/>
        <w:gridCol w:w="357"/>
        <w:gridCol w:w="1510"/>
        <w:gridCol w:w="305"/>
      </w:tblGrid>
      <w:tr w:rsidR="000A5E8B" w:rsidRPr="00F66130" w14:paraId="1A230AF5" w14:textId="77777777" w:rsidTr="00E60667">
        <w:trPr>
          <w:trHeight w:val="521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6C1E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9F3B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563A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C6F6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A7AD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1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8FA8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60667" w:rsidRPr="00F66130" w14:paraId="45754052" w14:textId="77777777" w:rsidTr="00E60667">
        <w:trPr>
          <w:gridAfter w:val="1"/>
          <w:wAfter w:w="305" w:type="dxa"/>
          <w:trHeight w:val="111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1446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8EE8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1D2D13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Transcription Factor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572718" w14:textId="7B753789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Max </w:t>
            </w:r>
            <w:bookmarkStart w:id="10" w:name="_Hlk61614686"/>
            <w:r w:rsidR="00E60667" w:rsidRPr="00E60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P</w:t>
            </w:r>
            <w:r w:rsidR="00E60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-</w:t>
            </w:r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value</w:t>
            </w:r>
            <w:bookmarkEnd w:id="10"/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837A7E" w14:textId="68B20A2F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Min </w:t>
            </w:r>
            <w:r w:rsidR="00E60667" w:rsidRPr="00E60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P</w:t>
            </w:r>
            <w:r w:rsidR="00E60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-</w:t>
            </w:r>
            <w:r w:rsidR="00E60667"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FF0526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Max FDR</w:t>
            </w:r>
          </w:p>
        </w:tc>
      </w:tr>
      <w:tr w:rsidR="00E60667" w:rsidRPr="00F66130" w14:paraId="2E825D02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316880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SAHA</w:t>
            </w:r>
          </w:p>
        </w:tc>
        <w:tc>
          <w:tcPr>
            <w:tcW w:w="223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2C0C2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bookmarkStart w:id="11" w:name="_Hlk20324283"/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Associated with </w:t>
            </w:r>
            <w:bookmarkEnd w:id="11"/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deacetylatio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862E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TC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52ED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1B20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469FA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99</w:t>
            </w:r>
          </w:p>
        </w:tc>
      </w:tr>
      <w:tr w:rsidR="00E60667" w:rsidRPr="00F66130" w14:paraId="5B509F70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36F09D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B99D8A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7D31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FKB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9445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023F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BE302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62</w:t>
            </w:r>
          </w:p>
        </w:tc>
      </w:tr>
      <w:tr w:rsidR="00E60667" w:rsidRPr="00F66130" w14:paraId="0E34BC62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01721D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83A7FD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6C81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-MY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514D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8E8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3FF45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57</w:t>
            </w:r>
          </w:p>
        </w:tc>
      </w:tr>
      <w:tr w:rsidR="00E60667" w:rsidRPr="00F66130" w14:paraId="5C700DA8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2BA590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7B545C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3F76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RS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7D3E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7229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C8966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51</w:t>
            </w:r>
          </w:p>
        </w:tc>
      </w:tr>
      <w:tr w:rsidR="00E60667" w:rsidRPr="00F66130" w14:paraId="591F0FBD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C8CCC2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640971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FB28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5D6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6039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44E5D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3</w:t>
            </w:r>
          </w:p>
        </w:tc>
      </w:tr>
      <w:tr w:rsidR="00E60667" w:rsidRPr="00F66130" w14:paraId="0B44F1D6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ABAA37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ADD0AE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EBD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RF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2619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53F6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FFE21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72</w:t>
            </w:r>
          </w:p>
        </w:tc>
      </w:tr>
      <w:tr w:rsidR="00E60667" w:rsidRPr="00F66130" w14:paraId="4F37505E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FE5AE8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F27104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E50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3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ADF6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6101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E2466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52</w:t>
            </w:r>
          </w:p>
        </w:tc>
      </w:tr>
      <w:tr w:rsidR="00E60667" w:rsidRPr="00F66130" w14:paraId="33BA030C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1314E5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155A80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BB03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-JU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4C1E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CF32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9A920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73</w:t>
            </w:r>
          </w:p>
        </w:tc>
      </w:tr>
      <w:tr w:rsidR="00E60667" w:rsidRPr="00F66130" w14:paraId="39621108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13B5B6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2EAC22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63DB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OL2(B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852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A1BC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C6B02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4</w:t>
            </w:r>
          </w:p>
        </w:tc>
      </w:tr>
      <w:tr w:rsidR="00E60667" w:rsidRPr="00F66130" w14:paraId="211AA887" w14:textId="77777777" w:rsidTr="00E60667">
        <w:trPr>
          <w:gridAfter w:val="1"/>
          <w:wAfter w:w="305" w:type="dxa"/>
          <w:trHeight w:val="320"/>
        </w:trPr>
        <w:tc>
          <w:tcPr>
            <w:tcW w:w="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342991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2B41FF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F8E75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CL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8FF89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00D39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8379F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2</w:t>
            </w:r>
          </w:p>
        </w:tc>
      </w:tr>
      <w:tr w:rsidR="00E60667" w:rsidRPr="00F66130" w14:paraId="53A4AEE6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C00DC0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VPA</w:t>
            </w:r>
          </w:p>
        </w:tc>
        <w:tc>
          <w:tcPr>
            <w:tcW w:w="22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35E5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ssociated with deacetylatio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8667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OL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130F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0D3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D9EDF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4</w:t>
            </w:r>
          </w:p>
        </w:tc>
      </w:tr>
      <w:tr w:rsidR="00E60667" w:rsidRPr="00F66130" w14:paraId="42E0C8C5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D68358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9C65A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1614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TC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DA0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0D3A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95C8F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94</w:t>
            </w:r>
          </w:p>
        </w:tc>
      </w:tr>
      <w:tr w:rsidR="00E60667" w:rsidRPr="00F66130" w14:paraId="7445CF7C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82F9D8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7A9DC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4751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AF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EBEF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ECE3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FC217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1</w:t>
            </w:r>
          </w:p>
        </w:tc>
      </w:tr>
      <w:tr w:rsidR="00E60667" w:rsidRPr="00F66130" w14:paraId="733725C8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35ADCD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95EB9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C375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OL2-4H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610E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3219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4C505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1</w:t>
            </w:r>
          </w:p>
        </w:tc>
      </w:tr>
      <w:tr w:rsidR="00E60667" w:rsidRPr="00F66130" w14:paraId="490BE017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B1691C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A2FF7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D392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FKB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74C3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25D2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2BFFC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2</w:t>
            </w:r>
          </w:p>
        </w:tc>
      </w:tr>
      <w:tr w:rsidR="00E60667" w:rsidRPr="00F66130" w14:paraId="3929808A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A0BF60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AAABB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8E25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RF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DC7B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5FFB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EFF6A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13</w:t>
            </w:r>
          </w:p>
        </w:tc>
      </w:tr>
      <w:tr w:rsidR="00E60667" w:rsidRPr="00F66130" w14:paraId="19D78428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3511DE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B1C0E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DF3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TAT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64D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EC8F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E1C10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7</w:t>
            </w:r>
          </w:p>
        </w:tc>
      </w:tr>
      <w:tr w:rsidR="00E60667" w:rsidRPr="00F66130" w14:paraId="665A6CF5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F5AD0C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CA03F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402A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B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7CB3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B905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8AE0F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1</w:t>
            </w:r>
          </w:p>
        </w:tc>
      </w:tr>
      <w:tr w:rsidR="00E60667" w:rsidRPr="00F66130" w14:paraId="3424C22E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12E86B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B1C8D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123B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Y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4670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0AD6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2668B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1</w:t>
            </w:r>
          </w:p>
        </w:tc>
      </w:tr>
      <w:tr w:rsidR="00E60667" w:rsidRPr="00F66130" w14:paraId="383E2689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3A36D5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62DDF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8919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-JU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5531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31784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9C6D9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58</w:t>
            </w:r>
          </w:p>
        </w:tc>
      </w:tr>
      <w:tr w:rsidR="00E60667" w:rsidRPr="00F66130" w14:paraId="548D9986" w14:textId="77777777" w:rsidTr="00E60667">
        <w:trPr>
          <w:gridAfter w:val="1"/>
          <w:wAfter w:w="305" w:type="dxa"/>
          <w:trHeight w:val="30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5915FC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D3193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ssociated with acetylatio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A3C0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RS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E44C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38DD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E367F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</w:tr>
      <w:tr w:rsidR="00E60667" w:rsidRPr="00F66130" w14:paraId="7A3779F7" w14:textId="77777777" w:rsidTr="00E60667">
        <w:trPr>
          <w:gridAfter w:val="1"/>
          <w:wAfter w:w="305" w:type="dxa"/>
          <w:trHeight w:val="320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479F64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BAA6E0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E0A1" w14:textId="77777777" w:rsidR="000A5E8B" w:rsidRPr="00F66130" w:rsidRDefault="000A5E8B" w:rsidP="00E6066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UZ1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40B3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066A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C0638" w14:textId="77777777" w:rsidR="000A5E8B" w:rsidRPr="00F66130" w:rsidRDefault="000A5E8B" w:rsidP="00E6066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661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0</w:t>
            </w:r>
          </w:p>
        </w:tc>
      </w:tr>
    </w:tbl>
    <w:p w14:paraId="3D4F0107" w14:textId="113D9B99" w:rsidR="000A5E8B" w:rsidRPr="00F66130" w:rsidRDefault="00E60667" w:rsidP="00F6613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textWrapping" w:clear="all"/>
      </w:r>
    </w:p>
    <w:p w14:paraId="1AE72C9B" w14:textId="77777777" w:rsidR="000A5E8B" w:rsidRPr="00F66130" w:rsidRDefault="000A5E8B" w:rsidP="00F6613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979E4FE" w14:textId="74A64229" w:rsidR="00F148DC" w:rsidRPr="00EA2FE6" w:rsidRDefault="00F148DC" w:rsidP="00EA2FE6">
      <w:pPr>
        <w:rPr>
          <w:rFonts w:ascii="Times New Roman" w:hAnsi="Times New Roman" w:cs="Times New Roman"/>
          <w:b/>
          <w:bCs/>
        </w:rPr>
      </w:pPr>
    </w:p>
    <w:sectPr w:rsidR="00F148DC" w:rsidRPr="00EA2FE6" w:rsidSect="000D32CB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F00FC"/>
    <w:rsid w:val="0001479A"/>
    <w:rsid w:val="000160F4"/>
    <w:rsid w:val="00032870"/>
    <w:rsid w:val="00040116"/>
    <w:rsid w:val="00040D88"/>
    <w:rsid w:val="00057995"/>
    <w:rsid w:val="00060D45"/>
    <w:rsid w:val="00077B60"/>
    <w:rsid w:val="00085EF2"/>
    <w:rsid w:val="000A5E8B"/>
    <w:rsid w:val="000A6FF4"/>
    <w:rsid w:val="000A77A4"/>
    <w:rsid w:val="000B09B2"/>
    <w:rsid w:val="000D32CB"/>
    <w:rsid w:val="000E2FB0"/>
    <w:rsid w:val="0010708C"/>
    <w:rsid w:val="00114F1D"/>
    <w:rsid w:val="001237F2"/>
    <w:rsid w:val="00123C39"/>
    <w:rsid w:val="00126441"/>
    <w:rsid w:val="00130265"/>
    <w:rsid w:val="00146739"/>
    <w:rsid w:val="00151222"/>
    <w:rsid w:val="001529BA"/>
    <w:rsid w:val="001557AE"/>
    <w:rsid w:val="001679B8"/>
    <w:rsid w:val="001711A6"/>
    <w:rsid w:val="00174D34"/>
    <w:rsid w:val="00180FAF"/>
    <w:rsid w:val="00193C5B"/>
    <w:rsid w:val="001A11F6"/>
    <w:rsid w:val="001A13B0"/>
    <w:rsid w:val="001B5D6F"/>
    <w:rsid w:val="002111EC"/>
    <w:rsid w:val="00225A22"/>
    <w:rsid w:val="00233BCE"/>
    <w:rsid w:val="00236E7E"/>
    <w:rsid w:val="002447B7"/>
    <w:rsid w:val="00244F78"/>
    <w:rsid w:val="00245B73"/>
    <w:rsid w:val="00255F1A"/>
    <w:rsid w:val="00267471"/>
    <w:rsid w:val="00270D83"/>
    <w:rsid w:val="00275D35"/>
    <w:rsid w:val="002865BF"/>
    <w:rsid w:val="002A33AD"/>
    <w:rsid w:val="002A5B89"/>
    <w:rsid w:val="002D0173"/>
    <w:rsid w:val="002D31D0"/>
    <w:rsid w:val="002E63F7"/>
    <w:rsid w:val="002F00FC"/>
    <w:rsid w:val="002F07A3"/>
    <w:rsid w:val="002F5071"/>
    <w:rsid w:val="00310E84"/>
    <w:rsid w:val="003114A3"/>
    <w:rsid w:val="00312325"/>
    <w:rsid w:val="00312614"/>
    <w:rsid w:val="00313591"/>
    <w:rsid w:val="00314833"/>
    <w:rsid w:val="00331610"/>
    <w:rsid w:val="00381696"/>
    <w:rsid w:val="003874FD"/>
    <w:rsid w:val="0039121B"/>
    <w:rsid w:val="003A2BEC"/>
    <w:rsid w:val="003A7699"/>
    <w:rsid w:val="003B14DD"/>
    <w:rsid w:val="003C2517"/>
    <w:rsid w:val="003F13A9"/>
    <w:rsid w:val="003F5856"/>
    <w:rsid w:val="00435C5B"/>
    <w:rsid w:val="004528B1"/>
    <w:rsid w:val="00455A12"/>
    <w:rsid w:val="0046522B"/>
    <w:rsid w:val="004773E7"/>
    <w:rsid w:val="00481416"/>
    <w:rsid w:val="00482E8C"/>
    <w:rsid w:val="0049255E"/>
    <w:rsid w:val="004A43AD"/>
    <w:rsid w:val="004B7DBD"/>
    <w:rsid w:val="004C6161"/>
    <w:rsid w:val="004E177D"/>
    <w:rsid w:val="004E52FD"/>
    <w:rsid w:val="004E7AA5"/>
    <w:rsid w:val="00500AB3"/>
    <w:rsid w:val="00506843"/>
    <w:rsid w:val="00535A34"/>
    <w:rsid w:val="0055018D"/>
    <w:rsid w:val="005522FB"/>
    <w:rsid w:val="0055485B"/>
    <w:rsid w:val="00573258"/>
    <w:rsid w:val="005745AE"/>
    <w:rsid w:val="0057516C"/>
    <w:rsid w:val="00584455"/>
    <w:rsid w:val="005862A2"/>
    <w:rsid w:val="00586E95"/>
    <w:rsid w:val="005A3A16"/>
    <w:rsid w:val="005B6E02"/>
    <w:rsid w:val="005C1392"/>
    <w:rsid w:val="005E2199"/>
    <w:rsid w:val="005F547F"/>
    <w:rsid w:val="005F7638"/>
    <w:rsid w:val="00620E33"/>
    <w:rsid w:val="00624244"/>
    <w:rsid w:val="00627DA0"/>
    <w:rsid w:val="00650735"/>
    <w:rsid w:val="006669EC"/>
    <w:rsid w:val="006700B7"/>
    <w:rsid w:val="00675059"/>
    <w:rsid w:val="006758A7"/>
    <w:rsid w:val="00680D39"/>
    <w:rsid w:val="006829E8"/>
    <w:rsid w:val="006862B0"/>
    <w:rsid w:val="006A0F17"/>
    <w:rsid w:val="006A2450"/>
    <w:rsid w:val="006A5167"/>
    <w:rsid w:val="006C144A"/>
    <w:rsid w:val="006D5D08"/>
    <w:rsid w:val="006E42C4"/>
    <w:rsid w:val="006E6164"/>
    <w:rsid w:val="006E6188"/>
    <w:rsid w:val="006F2D79"/>
    <w:rsid w:val="0070464E"/>
    <w:rsid w:val="007109AE"/>
    <w:rsid w:val="00712E22"/>
    <w:rsid w:val="00717A0C"/>
    <w:rsid w:val="00721227"/>
    <w:rsid w:val="00722AB8"/>
    <w:rsid w:val="00743083"/>
    <w:rsid w:val="007441F3"/>
    <w:rsid w:val="00746489"/>
    <w:rsid w:val="00764207"/>
    <w:rsid w:val="0076619F"/>
    <w:rsid w:val="00774DEB"/>
    <w:rsid w:val="00776D04"/>
    <w:rsid w:val="00785F97"/>
    <w:rsid w:val="00787FF1"/>
    <w:rsid w:val="00797AA7"/>
    <w:rsid w:val="007A2F62"/>
    <w:rsid w:val="007C50B5"/>
    <w:rsid w:val="007C7D55"/>
    <w:rsid w:val="007D1BB9"/>
    <w:rsid w:val="007D4012"/>
    <w:rsid w:val="007D49B5"/>
    <w:rsid w:val="007F0E20"/>
    <w:rsid w:val="008151C5"/>
    <w:rsid w:val="00834262"/>
    <w:rsid w:val="008455EB"/>
    <w:rsid w:val="00863CED"/>
    <w:rsid w:val="00870370"/>
    <w:rsid w:val="00887FA1"/>
    <w:rsid w:val="0089664D"/>
    <w:rsid w:val="008A48C5"/>
    <w:rsid w:val="008B2A2B"/>
    <w:rsid w:val="008E3EFC"/>
    <w:rsid w:val="008E724F"/>
    <w:rsid w:val="008E7FC1"/>
    <w:rsid w:val="008F434B"/>
    <w:rsid w:val="00916537"/>
    <w:rsid w:val="00927AFF"/>
    <w:rsid w:val="009303DD"/>
    <w:rsid w:val="009376F9"/>
    <w:rsid w:val="009846AC"/>
    <w:rsid w:val="00996CA8"/>
    <w:rsid w:val="00996DCF"/>
    <w:rsid w:val="009A7675"/>
    <w:rsid w:val="009B7AF0"/>
    <w:rsid w:val="009C1089"/>
    <w:rsid w:val="009C66CC"/>
    <w:rsid w:val="009D44B6"/>
    <w:rsid w:val="009E1BB9"/>
    <w:rsid w:val="009E2671"/>
    <w:rsid w:val="009E57FC"/>
    <w:rsid w:val="009F1287"/>
    <w:rsid w:val="00A0724C"/>
    <w:rsid w:val="00A25BB3"/>
    <w:rsid w:val="00A30E5E"/>
    <w:rsid w:val="00A71CC4"/>
    <w:rsid w:val="00A72603"/>
    <w:rsid w:val="00A73CA6"/>
    <w:rsid w:val="00A75145"/>
    <w:rsid w:val="00A80D91"/>
    <w:rsid w:val="00A8144A"/>
    <w:rsid w:val="00A86F44"/>
    <w:rsid w:val="00AA0FA4"/>
    <w:rsid w:val="00AB32AD"/>
    <w:rsid w:val="00AC3429"/>
    <w:rsid w:val="00AD0873"/>
    <w:rsid w:val="00AD2353"/>
    <w:rsid w:val="00AD3ECA"/>
    <w:rsid w:val="00AD64DB"/>
    <w:rsid w:val="00AD6D23"/>
    <w:rsid w:val="00AE0FCF"/>
    <w:rsid w:val="00B1101E"/>
    <w:rsid w:val="00B12728"/>
    <w:rsid w:val="00B13DE7"/>
    <w:rsid w:val="00B22B6B"/>
    <w:rsid w:val="00B33A6B"/>
    <w:rsid w:val="00B36E9E"/>
    <w:rsid w:val="00B400A4"/>
    <w:rsid w:val="00B50FFD"/>
    <w:rsid w:val="00B573A5"/>
    <w:rsid w:val="00B6090F"/>
    <w:rsid w:val="00B66334"/>
    <w:rsid w:val="00B81ABA"/>
    <w:rsid w:val="00B90C2E"/>
    <w:rsid w:val="00B92756"/>
    <w:rsid w:val="00BB63B9"/>
    <w:rsid w:val="00BC4E5A"/>
    <w:rsid w:val="00BC5526"/>
    <w:rsid w:val="00BC7B42"/>
    <w:rsid w:val="00BC7DB0"/>
    <w:rsid w:val="00BD4084"/>
    <w:rsid w:val="00BE62FF"/>
    <w:rsid w:val="00BF0CB2"/>
    <w:rsid w:val="00BF4A3B"/>
    <w:rsid w:val="00BF746D"/>
    <w:rsid w:val="00C0184A"/>
    <w:rsid w:val="00C147E9"/>
    <w:rsid w:val="00C26142"/>
    <w:rsid w:val="00C33E59"/>
    <w:rsid w:val="00C33E87"/>
    <w:rsid w:val="00C47F32"/>
    <w:rsid w:val="00C53276"/>
    <w:rsid w:val="00C545ED"/>
    <w:rsid w:val="00C574D9"/>
    <w:rsid w:val="00C725E6"/>
    <w:rsid w:val="00C748DD"/>
    <w:rsid w:val="00C8628E"/>
    <w:rsid w:val="00C912D6"/>
    <w:rsid w:val="00CC5CE9"/>
    <w:rsid w:val="00CD02B4"/>
    <w:rsid w:val="00D0490B"/>
    <w:rsid w:val="00D056F9"/>
    <w:rsid w:val="00D06B9F"/>
    <w:rsid w:val="00D100F3"/>
    <w:rsid w:val="00D15781"/>
    <w:rsid w:val="00D223F9"/>
    <w:rsid w:val="00D43DA3"/>
    <w:rsid w:val="00D45BF4"/>
    <w:rsid w:val="00D46953"/>
    <w:rsid w:val="00D7564E"/>
    <w:rsid w:val="00D7675A"/>
    <w:rsid w:val="00D80EBD"/>
    <w:rsid w:val="00DC0DCF"/>
    <w:rsid w:val="00DC5CF9"/>
    <w:rsid w:val="00DD5F3C"/>
    <w:rsid w:val="00DD695F"/>
    <w:rsid w:val="00DE467C"/>
    <w:rsid w:val="00DE49AC"/>
    <w:rsid w:val="00DE5199"/>
    <w:rsid w:val="00DE769C"/>
    <w:rsid w:val="00E0490C"/>
    <w:rsid w:val="00E0675E"/>
    <w:rsid w:val="00E21850"/>
    <w:rsid w:val="00E241B9"/>
    <w:rsid w:val="00E41386"/>
    <w:rsid w:val="00E60667"/>
    <w:rsid w:val="00E62738"/>
    <w:rsid w:val="00E64B09"/>
    <w:rsid w:val="00E67750"/>
    <w:rsid w:val="00E71AD4"/>
    <w:rsid w:val="00E76434"/>
    <w:rsid w:val="00E94290"/>
    <w:rsid w:val="00E955EE"/>
    <w:rsid w:val="00EA1565"/>
    <w:rsid w:val="00EA2CB7"/>
    <w:rsid w:val="00EA2FE6"/>
    <w:rsid w:val="00EB2305"/>
    <w:rsid w:val="00EB72B6"/>
    <w:rsid w:val="00EC3ECA"/>
    <w:rsid w:val="00EE2C4B"/>
    <w:rsid w:val="00EE32FC"/>
    <w:rsid w:val="00EE66ED"/>
    <w:rsid w:val="00EF0D74"/>
    <w:rsid w:val="00F02523"/>
    <w:rsid w:val="00F0422A"/>
    <w:rsid w:val="00F148DC"/>
    <w:rsid w:val="00F2447D"/>
    <w:rsid w:val="00F36DAA"/>
    <w:rsid w:val="00F40C18"/>
    <w:rsid w:val="00F56D2F"/>
    <w:rsid w:val="00F66130"/>
    <w:rsid w:val="00F825A3"/>
    <w:rsid w:val="00F86CA9"/>
    <w:rsid w:val="00FB25C9"/>
    <w:rsid w:val="00FD433C"/>
    <w:rsid w:val="00FE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AAC0"/>
  <w14:defaultImageDpi w14:val="32767"/>
  <w15:chartTrackingRefBased/>
  <w15:docId w15:val="{61F800CA-ED8C-B242-808A-F549629AE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0B7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00FC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F00F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148DC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8DC"/>
    <w:rPr>
      <w:rFonts w:ascii="Times New Roman" w:eastAsiaTheme="minorEastAsia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48DC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48DC"/>
    <w:rPr>
      <w:rFonts w:ascii="Times New Roman" w:eastAsiaTheme="minorEastAsia" w:hAnsi="Times New Roman" w:cs="Times New Roman"/>
      <w:lang w:val="en-US"/>
    </w:rPr>
  </w:style>
  <w:style w:type="paragraph" w:styleId="BodyText">
    <w:name w:val="Body Text"/>
    <w:basedOn w:val="Normal"/>
    <w:link w:val="BodyTextChar"/>
    <w:uiPriority w:val="1"/>
    <w:qFormat/>
    <w:rsid w:val="000A5E8B"/>
    <w:pPr>
      <w:widowControl w:val="0"/>
      <w:autoSpaceDE w:val="0"/>
      <w:autoSpaceDN w:val="0"/>
      <w:ind w:left="175"/>
    </w:pPr>
    <w:rPr>
      <w:rFonts w:ascii="Arial" w:eastAsia="Arial" w:hAnsi="Arial" w:cs="Arial"/>
      <w:b/>
      <w:bCs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5E8B"/>
    <w:rPr>
      <w:rFonts w:ascii="Arial" w:eastAsia="Arial" w:hAnsi="Arial" w:cs="Arial"/>
      <w:b/>
      <w:bCs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0A5E8B"/>
    <w:pPr>
      <w:widowControl w:val="0"/>
      <w:autoSpaceDE w:val="0"/>
      <w:autoSpaceDN w:val="0"/>
      <w:spacing w:before="5" w:line="220" w:lineRule="exact"/>
      <w:ind w:left="15"/>
    </w:pPr>
    <w:rPr>
      <w:rFonts w:ascii="Arial" w:eastAsia="Arial" w:hAnsi="Arial" w:cs="Arial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2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2A2"/>
    <w:rPr>
      <w:rFonts w:ascii="Times New Roman" w:eastAsiaTheme="minorEastAsia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0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El-Osta</dc:creator>
  <cp:keywords/>
  <dc:description/>
  <cp:lastModifiedBy>Bhuvaneswari A.</cp:lastModifiedBy>
  <cp:revision>3</cp:revision>
  <dcterms:created xsi:type="dcterms:W3CDTF">2021-02-16T01:18:00Z</dcterms:created>
  <dcterms:modified xsi:type="dcterms:W3CDTF">2021-03-09T15:00:00Z</dcterms:modified>
</cp:coreProperties>
</file>